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BBC14" w14:textId="6A9B28B3" w:rsidR="00EA6C9E" w:rsidRDefault="00EA6C9E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Appendix S1</w:t>
      </w:r>
      <w:bookmarkStart w:id="0" w:name="_GoBack"/>
      <w:bookmarkEnd w:id="0"/>
    </w:p>
    <w:p w14:paraId="5D786CC8" w14:textId="77777777" w:rsidR="00330C04" w:rsidRDefault="00330C04" w:rsidP="00330C04">
      <w:pPr>
        <w:spacing w:after="120" w:line="480" w:lineRule="auto"/>
        <w:rPr>
          <w:rFonts w:eastAsiaTheme="minorHAnsi"/>
          <w:lang w:val="en-GB"/>
        </w:rPr>
      </w:pPr>
      <w:r>
        <w:rPr>
          <w:b/>
          <w:lang w:val="en-GB"/>
        </w:rPr>
        <w:t xml:space="preserve">The interview guide </w:t>
      </w:r>
      <w:r>
        <w:rPr>
          <w:lang w:val="en-GB"/>
        </w:rPr>
        <w:t>(Additional file for online publication)</w:t>
      </w:r>
    </w:p>
    <w:p w14:paraId="6FF21F6D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36AC9295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At the beginning of the interview, I will remind the participant that it is the caregiver who is the focus of the interview and not the patient. I will also like to mention that I have not received consent from the parent to obtain information about them. Therefore, third part information should be minimised.</w:t>
      </w:r>
    </w:p>
    <w:p w14:paraId="15802CE2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714689E7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1. Can you tell me about your everyday life and how it was for you when your mother/father lived at home with dementia?</w:t>
      </w:r>
    </w:p>
    <w:p w14:paraId="3A255EC6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Possible follow-up questions:</w:t>
      </w:r>
    </w:p>
    <w:p w14:paraId="46B1B582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What practical tasks and how often did you help your mother/father in everyday life?</w:t>
      </w:r>
    </w:p>
    <w:p w14:paraId="2A8D256D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 do something social or other things together with your mother/father, can you tell me about it?</w:t>
      </w:r>
    </w:p>
    <w:p w14:paraId="03E1A157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r mother/father have other persons than you to help her/him, if so, who?</w:t>
      </w:r>
    </w:p>
    <w:p w14:paraId="01F738D0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044B2B81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2. What made you help your mother/father while she/he lived at home?</w:t>
      </w:r>
    </w:p>
    <w:p w14:paraId="52D0A039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 xml:space="preserve">Reformulation if necessary: </w:t>
      </w:r>
    </w:p>
    <w:p w14:paraId="289F898F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What were your drivers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>to help your parent with dementia?</w:t>
      </w:r>
    </w:p>
    <w:p w14:paraId="0B6CFBDC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6F06D048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Possible follow-up questions:</w:t>
      </w:r>
    </w:p>
    <w:p w14:paraId="73713E2F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 xml:space="preserve">-Did you experience something positive for yourself by caring for your mother/ father, can you tell about it? </w:t>
      </w:r>
    </w:p>
    <w:p w14:paraId="5A6B7DCB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 get any positive feedback and appreciation from other persons for your efforts? If so, how and from whom?</w:t>
      </w:r>
    </w:p>
    <w:p w14:paraId="68C5C42A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 see your caregiving as meaningful? If so, can you give examples? Did you find that you made a difference to your mother/father when she/he lived at home? If so, in what way?</w:t>
      </w:r>
    </w:p>
    <w:p w14:paraId="06035CEC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 Have you ever felt pressured to take care of your mother/father? If so, can you tell about it and from whom you felt pressure?</w:t>
      </w:r>
    </w:p>
    <w:p w14:paraId="4A107F28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 Has your relationship with your mother/ father changed after she became ill? How do you think your relationship with your mother/ father has affected your efforts in the caregiver role?</w:t>
      </w:r>
    </w:p>
    <w:p w14:paraId="75EB0EEC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55A87B6E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3. What helped you endure and stay in the role of caregiving during the years when your mother/father lived at home with dementia?</w:t>
      </w:r>
    </w:p>
    <w:p w14:paraId="3B940301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Possible follow-up questions:</w:t>
      </w:r>
    </w:p>
    <w:p w14:paraId="38440140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 From where did you get information about dementia? Have you attended a dementia course for caregivers or similar? If so, can you tell me about it?</w:t>
      </w:r>
    </w:p>
    <w:p w14:paraId="23F0BD75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lastRenderedPageBreak/>
        <w:t>-If you experienced support from (possible) workplace, your private network or health professionals, can you tell me about it?</w:t>
      </w:r>
    </w:p>
    <w:p w14:paraId="65A0F6BC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 get any kind of relief, e.g. daycare centre or respite services in nursing homes for your mother/father?</w:t>
      </w:r>
    </w:p>
    <w:p w14:paraId="6B268434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Did you receive any kind of financial compensation for the caregiver work, for example in the form of care pay, leave with pay, pension points or the like?</w:t>
      </w:r>
    </w:p>
    <w:p w14:paraId="3FAAAD09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11BD0CB6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1C9D5ED0" w14:textId="77777777" w:rsidR="00330C04" w:rsidRDefault="00330C04" w:rsidP="00330C04">
      <w:pPr>
        <w:spacing w:after="120" w:line="480" w:lineRule="auto"/>
        <w:rPr>
          <w:b/>
          <w:lang w:val="en-GB"/>
        </w:rPr>
      </w:pPr>
    </w:p>
    <w:p w14:paraId="5C4B09FB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4. Think about the challenges you have described. What made you still go on?</w:t>
      </w:r>
    </w:p>
    <w:p w14:paraId="45CAD9C5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Reformulation if necessary:</w:t>
      </w:r>
    </w:p>
    <w:p w14:paraId="12113083" w14:textId="77777777" w:rsidR="00330C04" w:rsidRDefault="00330C04" w:rsidP="00330C04">
      <w:pPr>
        <w:spacing w:after="120" w:line="480" w:lineRule="auto"/>
        <w:rPr>
          <w:lang w:val="en-GB"/>
        </w:rPr>
      </w:pPr>
      <w:r>
        <w:rPr>
          <w:lang w:val="en-GB"/>
        </w:rPr>
        <w:t>- Adult children have no legal duty to take care of old parents in Norway, what made you continue to help your mother/father despite the challenges?</w:t>
      </w:r>
    </w:p>
    <w:p w14:paraId="387ED22E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7451F836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07AC3717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b/>
          <w:lang w:val="en-GB"/>
        </w:rPr>
        <w:t>5. Are there any other needs or associations about being a caregiver that you think is important to mention?</w:t>
      </w:r>
    </w:p>
    <w:p w14:paraId="74CA306A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0BB04228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03E69E86" w14:textId="77777777" w:rsidR="00330C04" w:rsidRDefault="00330C04" w:rsidP="00330C04">
      <w:pPr>
        <w:spacing w:after="120" w:line="480" w:lineRule="auto"/>
        <w:rPr>
          <w:lang w:val="en-GB"/>
        </w:rPr>
      </w:pPr>
    </w:p>
    <w:p w14:paraId="415C31AD" w14:textId="77777777" w:rsidR="00330C04" w:rsidRDefault="00330C04" w:rsidP="00330C04">
      <w:pPr>
        <w:spacing w:after="120" w:line="480" w:lineRule="auto"/>
        <w:rPr>
          <w:b/>
          <w:lang w:val="en-GB"/>
        </w:rPr>
      </w:pPr>
      <w:r>
        <w:rPr>
          <w:lang w:val="en-GB"/>
        </w:rPr>
        <w:t>THANK YOU for participating in this study!</w:t>
      </w:r>
      <w:r>
        <w:rPr>
          <w:b/>
          <w:lang w:val="en-GB"/>
        </w:rPr>
        <w:t xml:space="preserve"> </w:t>
      </w:r>
    </w:p>
    <w:p w14:paraId="08EAA021" w14:textId="77777777" w:rsidR="00330C04" w:rsidRDefault="00330C04" w:rsidP="00330C04">
      <w:pPr>
        <w:spacing w:after="120" w:line="480" w:lineRule="auto"/>
        <w:rPr>
          <w:b/>
          <w:lang w:val="en-GB"/>
        </w:rPr>
      </w:pPr>
    </w:p>
    <w:p w14:paraId="4722EE89" w14:textId="77777777" w:rsidR="00263C79" w:rsidRPr="00330C04" w:rsidRDefault="00263C79" w:rsidP="00330C04"/>
    <w:sectPr w:rsidR="00263C79" w:rsidRPr="0033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C86BA" w14:textId="77777777" w:rsidR="00631188" w:rsidRDefault="00631188" w:rsidP="00B72DBB">
      <w:r>
        <w:separator/>
      </w:r>
    </w:p>
  </w:endnote>
  <w:endnote w:type="continuationSeparator" w:id="0">
    <w:p w14:paraId="2E785541" w14:textId="77777777" w:rsidR="00631188" w:rsidRDefault="00631188" w:rsidP="00B72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A5D84" w14:textId="77777777" w:rsidR="00631188" w:rsidRDefault="00631188" w:rsidP="00B72DBB">
      <w:r>
        <w:separator/>
      </w:r>
    </w:p>
  </w:footnote>
  <w:footnote w:type="continuationSeparator" w:id="0">
    <w:p w14:paraId="57AF813A" w14:textId="77777777" w:rsidR="00631188" w:rsidRDefault="00631188" w:rsidP="00B72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51"/>
    <w:rsid w:val="00092BF6"/>
    <w:rsid w:val="000D4822"/>
    <w:rsid w:val="00234A51"/>
    <w:rsid w:val="00263C79"/>
    <w:rsid w:val="00330C04"/>
    <w:rsid w:val="005820EF"/>
    <w:rsid w:val="00631188"/>
    <w:rsid w:val="009A40FC"/>
    <w:rsid w:val="00AE638D"/>
    <w:rsid w:val="00B17F82"/>
    <w:rsid w:val="00B668AD"/>
    <w:rsid w:val="00B72DBB"/>
    <w:rsid w:val="00EA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A81A8A"/>
  <w15:chartTrackingRefBased/>
  <w15:docId w15:val="{FA083435-0E8F-4534-90E4-E1A651C8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A51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0D4822"/>
    <w:rPr>
      <w:rFonts w:ascii="SimHei" w:eastAsia="SimSun" w:hAnsi="SimHei" w:hint="eastAsia"/>
      <w:b/>
      <w:color w:val="000000"/>
      <w:sz w:val="24"/>
      <w:szCs w:val="36"/>
    </w:rPr>
  </w:style>
  <w:style w:type="paragraph" w:styleId="NoSpacing">
    <w:name w:val="No Spacing"/>
    <w:autoRedefine/>
    <w:uiPriority w:val="1"/>
    <w:qFormat/>
    <w:rsid w:val="000D4822"/>
    <w:pPr>
      <w:widowControl w:val="0"/>
      <w:jc w:val="both"/>
    </w:pPr>
    <w:rPr>
      <w:rFonts w:ascii="Times New Roman" w:eastAsia="SimSun" w:hAnsi="Times New Roman" w:cs="Times New Roman"/>
      <w:b/>
      <w:sz w:val="24"/>
      <w:szCs w:val="24"/>
    </w:rPr>
  </w:style>
  <w:style w:type="table" w:styleId="PlainTable4">
    <w:name w:val="Plain Table 4"/>
    <w:basedOn w:val="TableNormal"/>
    <w:uiPriority w:val="44"/>
    <w:rsid w:val="00234A51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72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2DBB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2D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2DBB"/>
    <w:rPr>
      <w:rFonts w:ascii="Times New Roman" w:eastAsia="SimSu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485</dc:creator>
  <cp:keywords/>
  <dc:description/>
  <cp:lastModifiedBy>Vembu B.</cp:lastModifiedBy>
  <cp:revision>7</cp:revision>
  <dcterms:created xsi:type="dcterms:W3CDTF">2020-07-10T15:26:00Z</dcterms:created>
  <dcterms:modified xsi:type="dcterms:W3CDTF">2020-07-28T07:46:00Z</dcterms:modified>
</cp:coreProperties>
</file>